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0E07" w:rsidRDefault="00080E07" w:rsidP="00080E07">
      <w:pPr>
        <w:widowControl/>
        <w:jc w:val="left"/>
      </w:pPr>
      <w:r>
        <w:rPr>
          <w:noProof/>
        </w:rPr>
        <w:drawing>
          <wp:inline distT="0" distB="0" distL="0" distR="0">
            <wp:extent cx="5077415" cy="3587077"/>
            <wp:effectExtent l="0" t="0" r="3175" b="0"/>
            <wp:docPr id="16" name="图片 15" descr="DMTZ-1HNM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MTZ-1HNMR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07303" cy="36081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0E07" w:rsidRPr="00C63039" w:rsidRDefault="00080E07" w:rsidP="001D4985">
      <w:pPr>
        <w:widowControl/>
        <w:rPr>
          <w:rFonts w:ascii="Times New Roman" w:hAnsi="Times New Roman" w:cs="Times New Roman"/>
          <w:b/>
          <w:sz w:val="20"/>
          <w:szCs w:val="20"/>
        </w:rPr>
      </w:pPr>
      <w:r w:rsidRPr="00C63039">
        <w:rPr>
          <w:rFonts w:ascii="Times New Roman" w:hAnsi="Times New Roman" w:cs="Times New Roman"/>
          <w:b/>
          <w:sz w:val="20"/>
          <w:szCs w:val="20"/>
        </w:rPr>
        <w:t>Figure S</w:t>
      </w:r>
      <w:r w:rsidRPr="00C63039">
        <w:rPr>
          <w:rFonts w:ascii="Times New Roman" w:hAnsi="Times New Roman" w:cs="Times New Roman" w:hint="eastAsia"/>
          <w:b/>
          <w:sz w:val="20"/>
          <w:szCs w:val="20"/>
        </w:rPr>
        <w:t>1</w:t>
      </w:r>
      <w:r w:rsidRPr="00C63039">
        <w:rPr>
          <w:rFonts w:ascii="Times New Roman" w:hAnsi="Times New Roman" w:cs="Times New Roman"/>
          <w:b/>
          <w:sz w:val="20"/>
          <w:szCs w:val="20"/>
        </w:rPr>
        <w:t xml:space="preserve">a. </w:t>
      </w:r>
      <w:proofErr w:type="gramStart"/>
      <w:r w:rsidRPr="00C63039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C63039">
        <w:rPr>
          <w:rFonts w:ascii="Times New Roman" w:hAnsi="Times New Roman" w:cs="Times New Roman" w:hint="eastAsia"/>
          <w:b/>
          <w:sz w:val="20"/>
          <w:szCs w:val="20"/>
        </w:rPr>
        <w:t>HNMR Spectra of DMTZ.</w:t>
      </w:r>
      <w:proofErr w:type="gramEnd"/>
      <w:r w:rsidR="002B33F0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1D4985" w:rsidRPr="00C63039">
        <w:rPr>
          <w:rFonts w:ascii="Times New Roman" w:hAnsi="Times New Roman" w:cs="Times New Roman" w:hint="eastAsia"/>
          <w:b/>
          <w:sz w:val="20"/>
          <w:szCs w:val="20"/>
        </w:rPr>
        <w:t>DMTZ</w:t>
      </w:r>
      <w:r w:rsidR="002B33F0">
        <w:rPr>
          <w:rFonts w:ascii="Times New Roman" w:hAnsi="Times New Roman" w:cs="Times New Roman" w:hint="eastAsia"/>
          <w:b/>
          <w:sz w:val="20"/>
          <w:szCs w:val="20"/>
        </w:rPr>
        <w:t xml:space="preserve"> was</w:t>
      </w:r>
      <w:r w:rsidR="001D4985">
        <w:rPr>
          <w:rFonts w:ascii="Times New Roman" w:hAnsi="Times New Roman" w:cs="Times New Roman" w:hint="eastAsia"/>
          <w:b/>
          <w:sz w:val="20"/>
          <w:szCs w:val="20"/>
        </w:rPr>
        <w:t xml:space="preserve"> characterize</w:t>
      </w:r>
      <w:r w:rsidR="002B33F0">
        <w:rPr>
          <w:rFonts w:ascii="Times New Roman" w:hAnsi="Times New Roman" w:cs="Times New Roman" w:hint="eastAsia"/>
          <w:b/>
          <w:sz w:val="20"/>
          <w:szCs w:val="20"/>
        </w:rPr>
        <w:t xml:space="preserve">d by </w:t>
      </w:r>
      <w:r w:rsidR="002B33F0" w:rsidRPr="002B33F0">
        <w:rPr>
          <w:rFonts w:ascii="Times New Roman" w:hAnsi="Times New Roman" w:cs="Times New Roman" w:hint="eastAsia"/>
          <w:b/>
          <w:sz w:val="20"/>
          <w:szCs w:val="20"/>
          <w:vertAlign w:val="superscript"/>
        </w:rPr>
        <w:t>1</w:t>
      </w:r>
      <w:r w:rsidR="002B33F0">
        <w:rPr>
          <w:rFonts w:ascii="Times New Roman" w:hAnsi="Times New Roman" w:cs="Times New Roman" w:hint="eastAsia"/>
          <w:b/>
          <w:sz w:val="20"/>
          <w:szCs w:val="20"/>
        </w:rPr>
        <w:t>HNMR (400MHz, d-DMSO)</w:t>
      </w:r>
      <w:r w:rsidR="001D4985">
        <w:rPr>
          <w:rFonts w:ascii="Times New Roman" w:hAnsi="Times New Roman" w:cs="Times New Roman" w:hint="eastAsia"/>
          <w:b/>
          <w:sz w:val="20"/>
          <w:szCs w:val="20"/>
        </w:rPr>
        <w:t>.</w:t>
      </w:r>
    </w:p>
    <w:p w:rsidR="00080E07" w:rsidRDefault="00080E07" w:rsidP="00080E07">
      <w:r w:rsidRPr="00522ED2">
        <w:rPr>
          <w:rFonts w:hint="eastAsia"/>
          <w:noProof/>
        </w:rPr>
        <w:drawing>
          <wp:inline distT="0" distB="0" distL="0" distR="0">
            <wp:extent cx="5274310" cy="2819400"/>
            <wp:effectExtent l="19050" t="0" r="2540" b="0"/>
            <wp:docPr id="1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屏幕截图(3)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t="573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0E07" w:rsidRPr="00C63039" w:rsidRDefault="00080E07" w:rsidP="009B7FCB">
      <w:pPr>
        <w:widowControl/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C63039">
        <w:rPr>
          <w:rFonts w:ascii="Times New Roman" w:hAnsi="Times New Roman" w:cs="Times New Roman"/>
          <w:b/>
          <w:sz w:val="20"/>
          <w:szCs w:val="20"/>
        </w:rPr>
        <w:t xml:space="preserve">Figure S1b. LC-MS Spectra of </w:t>
      </w:r>
      <w:r w:rsidRPr="00C63039">
        <w:rPr>
          <w:rFonts w:ascii="Times New Roman" w:hAnsi="Times New Roman" w:cs="Times New Roman" w:hint="eastAsia"/>
          <w:b/>
          <w:sz w:val="20"/>
          <w:szCs w:val="20"/>
        </w:rPr>
        <w:t>DM</w:t>
      </w:r>
      <w:r w:rsidRPr="00C63039">
        <w:rPr>
          <w:rFonts w:ascii="Times New Roman" w:hAnsi="Times New Roman" w:cs="Times New Roman"/>
          <w:b/>
          <w:sz w:val="20"/>
          <w:szCs w:val="20"/>
        </w:rPr>
        <w:t>TZ.</w:t>
      </w:r>
      <w:r w:rsidR="001D4985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1D4985" w:rsidRPr="00C63039">
        <w:rPr>
          <w:rFonts w:ascii="Times New Roman" w:hAnsi="Times New Roman" w:cs="Times New Roman" w:hint="eastAsia"/>
          <w:b/>
          <w:sz w:val="20"/>
          <w:szCs w:val="20"/>
        </w:rPr>
        <w:t>DMTZ</w:t>
      </w:r>
      <w:r w:rsidR="001D4985">
        <w:rPr>
          <w:rFonts w:ascii="Times New Roman" w:hAnsi="Times New Roman" w:cs="Times New Roman" w:hint="eastAsia"/>
          <w:b/>
          <w:sz w:val="20"/>
          <w:szCs w:val="20"/>
        </w:rPr>
        <w:t xml:space="preserve"> was identified by </w:t>
      </w:r>
      <w:r w:rsidR="001D4985" w:rsidRPr="001D4985">
        <w:rPr>
          <w:rFonts w:ascii="Times New Roman" w:hAnsi="Times New Roman" w:cs="Times New Roman" w:hint="eastAsia"/>
          <w:b/>
          <w:sz w:val="20"/>
          <w:szCs w:val="20"/>
        </w:rPr>
        <w:t>LC-MS</w:t>
      </w:r>
      <w:r w:rsidR="00DB04E1">
        <w:rPr>
          <w:rFonts w:ascii="Times New Roman" w:hAnsi="Times New Roman" w:cs="Times New Roman" w:hint="eastAsia"/>
          <w:b/>
          <w:sz w:val="20"/>
          <w:szCs w:val="20"/>
        </w:rPr>
        <w:t xml:space="preserve"> spectra</w:t>
      </w:r>
      <w:r w:rsidR="00197449">
        <w:rPr>
          <w:rFonts w:ascii="Times New Roman" w:hAnsi="Times New Roman" w:cs="Times New Roman" w:hint="eastAsia"/>
          <w:b/>
          <w:sz w:val="20"/>
          <w:szCs w:val="20"/>
        </w:rPr>
        <w:t xml:space="preserve"> to find the target </w:t>
      </w:r>
      <w:r w:rsidR="00197449" w:rsidRPr="00197449">
        <w:rPr>
          <w:rFonts w:ascii="Times New Roman" w:hAnsi="Times New Roman" w:cs="Times New Roman"/>
          <w:b/>
          <w:sz w:val="20"/>
          <w:szCs w:val="20"/>
        </w:rPr>
        <w:t>[M+H]</w:t>
      </w:r>
      <w:r w:rsidR="00197449" w:rsidRPr="00197449">
        <w:rPr>
          <w:rFonts w:ascii="Times New Roman" w:hAnsi="Times New Roman" w:cs="Times New Roman"/>
          <w:b/>
          <w:sz w:val="20"/>
          <w:szCs w:val="20"/>
          <w:vertAlign w:val="superscript"/>
        </w:rPr>
        <w:t>＋</w:t>
      </w:r>
      <w:r w:rsidR="00197449" w:rsidRPr="00197449">
        <w:rPr>
          <w:rFonts w:ascii="Times New Roman" w:hAnsi="Times New Roman" w:cs="Times New Roman"/>
          <w:b/>
          <w:sz w:val="20"/>
          <w:szCs w:val="20"/>
        </w:rPr>
        <w:t>=1018.32</w:t>
      </w:r>
      <w:r w:rsidR="001D4985" w:rsidRPr="001D4985">
        <w:rPr>
          <w:rFonts w:ascii="Times New Roman" w:hAnsi="Times New Roman" w:cs="Times New Roman" w:hint="eastAsia"/>
          <w:b/>
          <w:sz w:val="20"/>
          <w:szCs w:val="20"/>
        </w:rPr>
        <w:t>.</w:t>
      </w:r>
    </w:p>
    <w:p w:rsidR="00487131" w:rsidRDefault="00876057">
      <w:bookmarkStart w:id="0" w:name="_GoBack"/>
      <w:bookmarkEnd w:id="0"/>
    </w:p>
    <w:sectPr w:rsidR="00487131" w:rsidSect="00AB2E9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6057" w:rsidRDefault="00876057" w:rsidP="00594B52">
      <w:r>
        <w:separator/>
      </w:r>
    </w:p>
  </w:endnote>
  <w:endnote w:type="continuationSeparator" w:id="0">
    <w:p w:rsidR="00876057" w:rsidRDefault="00876057" w:rsidP="00594B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6057" w:rsidRDefault="00876057" w:rsidP="00594B52">
      <w:r>
        <w:separator/>
      </w:r>
    </w:p>
  </w:footnote>
  <w:footnote w:type="continuationSeparator" w:id="0">
    <w:p w:rsidR="00876057" w:rsidRDefault="00876057" w:rsidP="00594B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80E07"/>
    <w:rsid w:val="000108E4"/>
    <w:rsid w:val="00021E11"/>
    <w:rsid w:val="00030019"/>
    <w:rsid w:val="0003219E"/>
    <w:rsid w:val="00037EF7"/>
    <w:rsid w:val="00043495"/>
    <w:rsid w:val="00051069"/>
    <w:rsid w:val="00065491"/>
    <w:rsid w:val="00066316"/>
    <w:rsid w:val="00080E07"/>
    <w:rsid w:val="00092BC9"/>
    <w:rsid w:val="000A49F6"/>
    <w:rsid w:val="000A5B08"/>
    <w:rsid w:val="000B11D0"/>
    <w:rsid w:val="000B4FFA"/>
    <w:rsid w:val="000B7D35"/>
    <w:rsid w:val="000D79C7"/>
    <w:rsid w:val="001005A7"/>
    <w:rsid w:val="00104C47"/>
    <w:rsid w:val="00106BB1"/>
    <w:rsid w:val="0011472B"/>
    <w:rsid w:val="00121E81"/>
    <w:rsid w:val="00123EC6"/>
    <w:rsid w:val="0014302D"/>
    <w:rsid w:val="00143EA4"/>
    <w:rsid w:val="00147EE8"/>
    <w:rsid w:val="001702AB"/>
    <w:rsid w:val="00170AD3"/>
    <w:rsid w:val="00185F67"/>
    <w:rsid w:val="001863B2"/>
    <w:rsid w:val="00197449"/>
    <w:rsid w:val="001A4B71"/>
    <w:rsid w:val="001B58E0"/>
    <w:rsid w:val="001C2228"/>
    <w:rsid w:val="001D082D"/>
    <w:rsid w:val="001D1967"/>
    <w:rsid w:val="001D4985"/>
    <w:rsid w:val="001E3E27"/>
    <w:rsid w:val="00202409"/>
    <w:rsid w:val="002045BD"/>
    <w:rsid w:val="002126BE"/>
    <w:rsid w:val="00230290"/>
    <w:rsid w:val="0025457A"/>
    <w:rsid w:val="00257351"/>
    <w:rsid w:val="002676CD"/>
    <w:rsid w:val="0027188D"/>
    <w:rsid w:val="002747F9"/>
    <w:rsid w:val="00281CED"/>
    <w:rsid w:val="00293F52"/>
    <w:rsid w:val="002A5D2C"/>
    <w:rsid w:val="002A6896"/>
    <w:rsid w:val="002B2BDE"/>
    <w:rsid w:val="002B33F0"/>
    <w:rsid w:val="002D18B1"/>
    <w:rsid w:val="002D5E87"/>
    <w:rsid w:val="002E08F6"/>
    <w:rsid w:val="002E77D3"/>
    <w:rsid w:val="00312624"/>
    <w:rsid w:val="00314DB2"/>
    <w:rsid w:val="00317EE9"/>
    <w:rsid w:val="00325997"/>
    <w:rsid w:val="00346849"/>
    <w:rsid w:val="00355CDA"/>
    <w:rsid w:val="00357873"/>
    <w:rsid w:val="003617E3"/>
    <w:rsid w:val="003641B9"/>
    <w:rsid w:val="00382FAB"/>
    <w:rsid w:val="00392DCC"/>
    <w:rsid w:val="003B3394"/>
    <w:rsid w:val="003B3740"/>
    <w:rsid w:val="003B791E"/>
    <w:rsid w:val="00402CA0"/>
    <w:rsid w:val="004462E5"/>
    <w:rsid w:val="00464C7A"/>
    <w:rsid w:val="00481AF1"/>
    <w:rsid w:val="004936BC"/>
    <w:rsid w:val="004967A4"/>
    <w:rsid w:val="004A7B97"/>
    <w:rsid w:val="004B4B17"/>
    <w:rsid w:val="004D39A1"/>
    <w:rsid w:val="004E1519"/>
    <w:rsid w:val="004E7421"/>
    <w:rsid w:val="004F60F2"/>
    <w:rsid w:val="004F7116"/>
    <w:rsid w:val="00525A22"/>
    <w:rsid w:val="00540820"/>
    <w:rsid w:val="00540A97"/>
    <w:rsid w:val="00552F27"/>
    <w:rsid w:val="00556FC8"/>
    <w:rsid w:val="0056593D"/>
    <w:rsid w:val="005735D4"/>
    <w:rsid w:val="00585781"/>
    <w:rsid w:val="005945A5"/>
    <w:rsid w:val="00594B52"/>
    <w:rsid w:val="005A74BC"/>
    <w:rsid w:val="005B2F80"/>
    <w:rsid w:val="005B52B0"/>
    <w:rsid w:val="005E1770"/>
    <w:rsid w:val="005E1C12"/>
    <w:rsid w:val="005E4EB4"/>
    <w:rsid w:val="006029ED"/>
    <w:rsid w:val="00616A14"/>
    <w:rsid w:val="00623E13"/>
    <w:rsid w:val="0062670B"/>
    <w:rsid w:val="006506F2"/>
    <w:rsid w:val="006576BA"/>
    <w:rsid w:val="00662D2D"/>
    <w:rsid w:val="00667F4F"/>
    <w:rsid w:val="00675CA5"/>
    <w:rsid w:val="00677007"/>
    <w:rsid w:val="006852FD"/>
    <w:rsid w:val="006876BC"/>
    <w:rsid w:val="006A696E"/>
    <w:rsid w:val="006C1BD3"/>
    <w:rsid w:val="006D344E"/>
    <w:rsid w:val="006D4531"/>
    <w:rsid w:val="006E39C2"/>
    <w:rsid w:val="006F0111"/>
    <w:rsid w:val="00704572"/>
    <w:rsid w:val="00704BA8"/>
    <w:rsid w:val="007052A0"/>
    <w:rsid w:val="00732F0C"/>
    <w:rsid w:val="007333F2"/>
    <w:rsid w:val="00743BD0"/>
    <w:rsid w:val="0074508C"/>
    <w:rsid w:val="00753C69"/>
    <w:rsid w:val="00765328"/>
    <w:rsid w:val="00780251"/>
    <w:rsid w:val="007A3CD3"/>
    <w:rsid w:val="007B0C6E"/>
    <w:rsid w:val="007B3699"/>
    <w:rsid w:val="007C1772"/>
    <w:rsid w:val="007C51CE"/>
    <w:rsid w:val="007C7B7F"/>
    <w:rsid w:val="007D1CC7"/>
    <w:rsid w:val="007D58B6"/>
    <w:rsid w:val="007E0111"/>
    <w:rsid w:val="007E1B96"/>
    <w:rsid w:val="007E3E26"/>
    <w:rsid w:val="007E5758"/>
    <w:rsid w:val="007E6BB7"/>
    <w:rsid w:val="007E772C"/>
    <w:rsid w:val="007F7323"/>
    <w:rsid w:val="00805D14"/>
    <w:rsid w:val="008076C2"/>
    <w:rsid w:val="00821507"/>
    <w:rsid w:val="00852CFF"/>
    <w:rsid w:val="0085549C"/>
    <w:rsid w:val="00863E53"/>
    <w:rsid w:val="00866EE3"/>
    <w:rsid w:val="00871F71"/>
    <w:rsid w:val="00872318"/>
    <w:rsid w:val="00876057"/>
    <w:rsid w:val="008937EB"/>
    <w:rsid w:val="008A56DB"/>
    <w:rsid w:val="008A5CA3"/>
    <w:rsid w:val="008B3F22"/>
    <w:rsid w:val="008B63DA"/>
    <w:rsid w:val="008C0A0D"/>
    <w:rsid w:val="008C3A91"/>
    <w:rsid w:val="008D3ABE"/>
    <w:rsid w:val="008D505F"/>
    <w:rsid w:val="008D793B"/>
    <w:rsid w:val="0090298C"/>
    <w:rsid w:val="00906225"/>
    <w:rsid w:val="00921560"/>
    <w:rsid w:val="009376C5"/>
    <w:rsid w:val="00940FC5"/>
    <w:rsid w:val="00947911"/>
    <w:rsid w:val="00953DCF"/>
    <w:rsid w:val="00954F80"/>
    <w:rsid w:val="00962EFE"/>
    <w:rsid w:val="00965D10"/>
    <w:rsid w:val="00985273"/>
    <w:rsid w:val="009A486A"/>
    <w:rsid w:val="009B7FCB"/>
    <w:rsid w:val="009C48B2"/>
    <w:rsid w:val="009D3A16"/>
    <w:rsid w:val="009D4A1E"/>
    <w:rsid w:val="009F23F0"/>
    <w:rsid w:val="00A047F3"/>
    <w:rsid w:val="00A06966"/>
    <w:rsid w:val="00A260EA"/>
    <w:rsid w:val="00A35DD5"/>
    <w:rsid w:val="00A51F5B"/>
    <w:rsid w:val="00A717FC"/>
    <w:rsid w:val="00A75C4F"/>
    <w:rsid w:val="00AA1434"/>
    <w:rsid w:val="00AB2E96"/>
    <w:rsid w:val="00AC11F6"/>
    <w:rsid w:val="00AC20FC"/>
    <w:rsid w:val="00AD394B"/>
    <w:rsid w:val="00AE2D19"/>
    <w:rsid w:val="00AF06B7"/>
    <w:rsid w:val="00AF075A"/>
    <w:rsid w:val="00AF6711"/>
    <w:rsid w:val="00B0116D"/>
    <w:rsid w:val="00B17026"/>
    <w:rsid w:val="00B24223"/>
    <w:rsid w:val="00B41888"/>
    <w:rsid w:val="00B526F4"/>
    <w:rsid w:val="00B915AF"/>
    <w:rsid w:val="00B922E3"/>
    <w:rsid w:val="00B95D4D"/>
    <w:rsid w:val="00BA164C"/>
    <w:rsid w:val="00BB0B2C"/>
    <w:rsid w:val="00BC0A6B"/>
    <w:rsid w:val="00BC7D50"/>
    <w:rsid w:val="00BD28DC"/>
    <w:rsid w:val="00BD73F2"/>
    <w:rsid w:val="00BF3F37"/>
    <w:rsid w:val="00BF47E8"/>
    <w:rsid w:val="00C0058E"/>
    <w:rsid w:val="00C13A90"/>
    <w:rsid w:val="00C17772"/>
    <w:rsid w:val="00C40B14"/>
    <w:rsid w:val="00C47599"/>
    <w:rsid w:val="00C6665E"/>
    <w:rsid w:val="00C76C7E"/>
    <w:rsid w:val="00C83E82"/>
    <w:rsid w:val="00C9159B"/>
    <w:rsid w:val="00CA3176"/>
    <w:rsid w:val="00CA3460"/>
    <w:rsid w:val="00CA3A52"/>
    <w:rsid w:val="00CB1AAF"/>
    <w:rsid w:val="00CC1270"/>
    <w:rsid w:val="00CE515E"/>
    <w:rsid w:val="00CE525A"/>
    <w:rsid w:val="00CF114E"/>
    <w:rsid w:val="00D13CC3"/>
    <w:rsid w:val="00D25171"/>
    <w:rsid w:val="00D43C5E"/>
    <w:rsid w:val="00D760B3"/>
    <w:rsid w:val="00D8299D"/>
    <w:rsid w:val="00D91C58"/>
    <w:rsid w:val="00D929C3"/>
    <w:rsid w:val="00DA1F26"/>
    <w:rsid w:val="00DB04E1"/>
    <w:rsid w:val="00DB0591"/>
    <w:rsid w:val="00DB292B"/>
    <w:rsid w:val="00DB5233"/>
    <w:rsid w:val="00DB7ED8"/>
    <w:rsid w:val="00DC2C30"/>
    <w:rsid w:val="00DE62E1"/>
    <w:rsid w:val="00DF4B53"/>
    <w:rsid w:val="00DF6A73"/>
    <w:rsid w:val="00DF7C35"/>
    <w:rsid w:val="00E017AC"/>
    <w:rsid w:val="00E04757"/>
    <w:rsid w:val="00E04A2A"/>
    <w:rsid w:val="00E04B9A"/>
    <w:rsid w:val="00E14E5C"/>
    <w:rsid w:val="00E15412"/>
    <w:rsid w:val="00E222E1"/>
    <w:rsid w:val="00E37DBB"/>
    <w:rsid w:val="00E44E08"/>
    <w:rsid w:val="00E531B7"/>
    <w:rsid w:val="00E7015B"/>
    <w:rsid w:val="00E7213C"/>
    <w:rsid w:val="00E84C3A"/>
    <w:rsid w:val="00E90D32"/>
    <w:rsid w:val="00E93637"/>
    <w:rsid w:val="00EA1981"/>
    <w:rsid w:val="00EB08B0"/>
    <w:rsid w:val="00EB0BAC"/>
    <w:rsid w:val="00EC1B80"/>
    <w:rsid w:val="00EC5737"/>
    <w:rsid w:val="00ED17F8"/>
    <w:rsid w:val="00ED67B4"/>
    <w:rsid w:val="00ED745F"/>
    <w:rsid w:val="00EE4563"/>
    <w:rsid w:val="00EF36F8"/>
    <w:rsid w:val="00EF58F5"/>
    <w:rsid w:val="00EF5FA6"/>
    <w:rsid w:val="00F044A3"/>
    <w:rsid w:val="00F107B5"/>
    <w:rsid w:val="00F21809"/>
    <w:rsid w:val="00F24570"/>
    <w:rsid w:val="00F301BC"/>
    <w:rsid w:val="00F46C74"/>
    <w:rsid w:val="00F55A64"/>
    <w:rsid w:val="00F61E9F"/>
    <w:rsid w:val="00F717D8"/>
    <w:rsid w:val="00F752D0"/>
    <w:rsid w:val="00F826E6"/>
    <w:rsid w:val="00F846E5"/>
    <w:rsid w:val="00F86F64"/>
    <w:rsid w:val="00F9525B"/>
    <w:rsid w:val="00FB7A04"/>
    <w:rsid w:val="00FC295C"/>
    <w:rsid w:val="00FC3077"/>
    <w:rsid w:val="00FC6AB3"/>
    <w:rsid w:val="00FC7A36"/>
    <w:rsid w:val="00FD362E"/>
    <w:rsid w:val="00FE2DFD"/>
    <w:rsid w:val="00FF29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0E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94B5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94B52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594B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594B52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594B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594B5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Figure S1b. LC-MS Spectra of DMTZ.</vt:lpstr>
    </vt:vector>
  </TitlesOfParts>
  <Company/>
  <LinksUpToDate>false</LinksUpToDate>
  <CharactersWithSpaces>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银萍</dc:creator>
  <cp:keywords/>
  <dc:description/>
  <cp:lastModifiedBy>chengying</cp:lastModifiedBy>
  <cp:revision>7</cp:revision>
  <dcterms:created xsi:type="dcterms:W3CDTF">2018-07-19T03:35:00Z</dcterms:created>
  <dcterms:modified xsi:type="dcterms:W3CDTF">2018-07-20T14:34:00Z</dcterms:modified>
</cp:coreProperties>
</file>